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7938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2651"/>
        <w:gridCol w:w="2597"/>
        <w:gridCol w:w="1396"/>
      </w:tblGrid>
      <w:tr>
        <w:tblPrEx>
          <w:tblLayout w:type="fixed"/>
        </w:tblPrEx>
        <w:trPr>
          <w:trHeight w:val="402" w:hRule="atLeast"/>
        </w:trPr>
        <w:tc>
          <w:tcPr>
            <w:tcW w:w="1294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hAnsi="Times New Roman" w:eastAsia="宋体" w:cs="Times New Roman" w:asciiTheme="minorAscii"/>
                <w:b/>
                <w:kern w:val="0"/>
                <w:sz w:val="18"/>
                <w:szCs w:val="18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hAnsi="Times New Roman" w:eastAsia="宋体" w:cs="Times New Roman" w:asciiTheme="minorAscii"/>
                <w:b/>
                <w:kern w:val="0"/>
                <w:sz w:val="18"/>
                <w:szCs w:val="18"/>
                <w:lang w:val="en-US" w:eastAsia="zh-CN"/>
              </w:rPr>
              <w:t>Name</w:t>
            </w:r>
          </w:p>
        </w:tc>
        <w:tc>
          <w:tcPr>
            <w:tcW w:w="5248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b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b/>
                <w:kern w:val="0"/>
                <w:sz w:val="18"/>
                <w:szCs w:val="18"/>
              </w:rPr>
              <w:t>Primer Sequence (5'-3')</w:t>
            </w:r>
          </w:p>
        </w:tc>
        <w:tc>
          <w:tcPr>
            <w:tcW w:w="1396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b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b/>
                <w:kern w:val="0"/>
                <w:sz w:val="18"/>
                <w:szCs w:val="18"/>
              </w:rPr>
              <w:t>Annealing Temp(</w:t>
            </w:r>
            <w:r>
              <w:rPr>
                <w:rFonts w:hint="eastAsia" w:hAnsi="宋体" w:eastAsia="宋体" w:cs="Times New Roman" w:asciiTheme="minorAscii"/>
                <w:b/>
                <w:kern w:val="0"/>
                <w:sz w:val="18"/>
                <w:szCs w:val="18"/>
              </w:rPr>
              <w:t>℃）</w:t>
            </w:r>
          </w:p>
        </w:tc>
      </w:tr>
      <w:tr>
        <w:tblPrEx>
          <w:tblLayout w:type="fixed"/>
        </w:tblPrEx>
        <w:trPr>
          <w:trHeight w:val="402" w:hRule="atLeast"/>
        </w:trPr>
        <w:tc>
          <w:tcPr>
            <w:tcW w:w="1294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Ansi="Times New Roman" w:eastAsia="宋体" w:cs="Times New Roman" w:asciiTheme="minorAscii"/>
                <w:b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b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b/>
                <w:kern w:val="0"/>
                <w:sz w:val="18"/>
                <w:szCs w:val="18"/>
              </w:rPr>
              <w:t>Forward</w:t>
            </w:r>
          </w:p>
        </w:tc>
        <w:tc>
          <w:tcPr>
            <w:tcW w:w="25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b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b/>
                <w:kern w:val="0"/>
                <w:sz w:val="18"/>
                <w:szCs w:val="18"/>
              </w:rPr>
              <w:t>Reverse</w:t>
            </w:r>
          </w:p>
        </w:tc>
        <w:tc>
          <w:tcPr>
            <w:tcW w:w="1396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CGCAGCCTATAAAACCACCC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GTTAGGTAGCTGGGTCGAG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6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TTAAAAGCCCCTCAAGCAGC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CCGGCAGGCTTTAATCTATTG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6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3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ACCCTCTTGCCCCATAGAAC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AGGGGCCTGAGACTGAAC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4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TCCCAAAGTGACAGAGACCC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GGGCAGGAGATAGCTGAG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5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GGCTGTCTACACCACGAGAT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CAGTGATCAGGCTGTGGTT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6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6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TTAGAGCCACACTGTCCAGG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AGATGGTACCACTGCACTC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6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7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TTTGGCGGTCTTGTTCACTG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TGGAAAAGCAAGGCCTGAT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8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GGAATCTGGCCCATTGTGTG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GAGCTGAGTTGGACTGGAC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9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CCTTCCTCTCTGTGCTGGAA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TTCACATCCTAAGGTCGCC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6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10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TAATGAAGGGACAGCTGCCC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GAACCCCTCTCTCCTAAGC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1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GGTGGACACTGGGATCTCC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TGCAGGTGTTTGTCAAGTC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1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TGTCTTTATGGTAGGGCGGG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TCACCCCTCAAGACTTAGC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13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GACACCATCCCTTTGAGCTTC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TGCTAGGATTACAGGCATGA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14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TCATGGCTGGTGGGTACAG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GATAAAGGGGAGGGGCAGA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15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AACTTTTCAACGTGCAGCCA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TCCTCCATGTCTGTTCCCT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16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CCAAAAGAGCAGGAAGAGCC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CACTCTGTGGGTGGACATC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6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17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TCTGGGCAAAAGAAAAGGGC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GCTGACATCACACCATTGC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18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TCAGAAAGTTGGGGCTCTGG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GCCTCAGCGTGTTTCTTCT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6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19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AGTCCTGGGGTACTCTCCAA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TGGGAAAACTGATGGGCTC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20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ACTGGAATGTGAGGAGCCG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AATCTTTGACACGGCCAAG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2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CCGGGAGAGAGAAGCTGAAA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AACTAGAGGCCAGACAGAG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2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TAAACCCTACCCCACAGAGC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TGGAATGGAGAGAAACCTGC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23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TGGCACACATCTGTAATCCCA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AGAAGTTGTGCCCTCTGAC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24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TAAATGGCAGTGTCCGATGG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CATCAGCCTGAACGACTGT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25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TCTTGGAGGAGGTGAGCTTG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CATGCTAAGAATCGCCAGG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26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GCCCCGTGGTAATCTCTCTT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GAGTTTTCCTTGCAGCTCC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27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ATCTGGCTGGACTCCACTTC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GAAATGCTTGAACCCGGGA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6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28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CAGGCTAGGGTGTAATGGCA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GCTGCAAGTCTCAGTGTGA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6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29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TGGTTCTTTGGACGAGGGAC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CCCTTGCCACTAGACTCCT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30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ACACGTGAGGAGGGGTATTG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ATTCGATGGCAGTGCTCTT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3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CACGTTGAACATCCCCAGTG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CAGACAGTGGGGCTTCAGA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6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3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GTCATCCCACTGCAAAGCC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CCGTTGACTGAATGACCAC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SLC12A3-33</w:t>
            </w:r>
          </w:p>
        </w:tc>
        <w:tc>
          <w:tcPr>
            <w:tcW w:w="26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GCCTTTCTAGAGCCACGTAG</w:t>
            </w:r>
          </w:p>
        </w:tc>
        <w:tc>
          <w:tcPr>
            <w:tcW w:w="25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AAATGGTTCCCCGTGAGTCT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</w:pPr>
            <w:r>
              <w:rPr>
                <w:rFonts w:hAnsi="Times New Roman" w:eastAsia="宋体" w:cs="Times New Roman" w:asciiTheme="minorAscii"/>
                <w:kern w:val="0"/>
                <w:sz w:val="18"/>
                <w:szCs w:val="18"/>
              </w:rPr>
              <w:t>60</w:t>
            </w:r>
          </w:p>
        </w:tc>
      </w:tr>
    </w:tbl>
    <w:p>
      <w:pPr>
        <w:rPr>
          <w:rFonts w:asciiTheme="minorAscii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A00002EF" w:usb1="4000004B" w:usb2="00000000" w:usb3="00000000" w:csb0="2000009F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仿宋_GB2312">
    <w:panose1 w:val="02010609030101010101"/>
    <w:charset w:val="86"/>
    <w:family w:val="modern"/>
    <w:pitch w:val="default"/>
    <w:sig w:usb0="00000001" w:usb1="080E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A0F3C52" w:usb2="00000016" w:usb3="00000000" w:csb0="0004001F" w:csb1="00000000"/>
  </w:font>
  <w:font w:name="MS Mincho">
    <w:panose1 w:val="02020609040205080304"/>
    <w:charset w:val="80"/>
    <w:family w:val="modern"/>
    <w:pitch w:val="default"/>
    <w:sig w:usb0="A00002BF" w:usb1="68C7FCFB" w:usb2="00000010" w:usb3="00000000" w:csb0="4002009F" w:csb1="DFD70000"/>
  </w:font>
  <w:font w:name="KfkgpgTimes-Roman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Helvetica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auto"/>
    <w:pitch w:val="default"/>
    <w:sig w:usb0="00007A87" w:usb1="80000000" w:usb2="00000008" w:usb3="00000000" w:csb0="400001FF" w:csb1="FFFF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Calibri Light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CE6CBC"/>
    <w:rsid w:val="0F35024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0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陈小馨</cp:lastModifiedBy>
  <dcterms:modified xsi:type="dcterms:W3CDTF">2017-12-30T13:17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